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26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71"/>
        <w:gridCol w:w="2023"/>
        <w:gridCol w:w="1630"/>
        <w:gridCol w:w="1902"/>
        <w:gridCol w:w="1147"/>
        <w:gridCol w:w="1177"/>
      </w:tblGrid>
      <w:tr w:rsidR="00634A30" w:rsidRPr="00CD33B3" w14:paraId="1769B212" w14:textId="77777777" w:rsidTr="00C6394A">
        <w:trPr>
          <w:trHeight w:val="296"/>
        </w:trPr>
        <w:tc>
          <w:tcPr>
            <w:tcW w:w="1449" w:type="dxa"/>
            <w:tcBorders>
              <w:top w:val="single" w:sz="4" w:space="0" w:color="auto"/>
            </w:tcBorders>
          </w:tcPr>
          <w:p w14:paraId="0E6DA7B4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1FC76774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FD8966C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F796F" w14:textId="77777777" w:rsidR="00634A30" w:rsidRPr="00CD33B3" w:rsidRDefault="00634A30" w:rsidP="00C6394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2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33B28D1D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3DC59B0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34A30" w:rsidRPr="00CD33B3" w14:paraId="384BC3B7" w14:textId="77777777" w:rsidTr="00C6394A">
        <w:trPr>
          <w:trHeight w:val="286"/>
        </w:trPr>
        <w:tc>
          <w:tcPr>
            <w:tcW w:w="1449" w:type="dxa"/>
            <w:tcBorders>
              <w:bottom w:val="single" w:sz="4" w:space="0" w:color="auto"/>
            </w:tcBorders>
          </w:tcPr>
          <w:p w14:paraId="4CE11D0D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</w:tcPr>
          <w:p w14:paraId="7324649F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Baselin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6350CFD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rmal eGFR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4C402F09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559400A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BFA9C51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634A30" w:rsidRPr="00CD33B3" w14:paraId="592E76E6" w14:textId="77777777" w:rsidTr="00C6394A">
        <w:trPr>
          <w:trHeight w:val="296"/>
        </w:trPr>
        <w:tc>
          <w:tcPr>
            <w:tcW w:w="1449" w:type="dxa"/>
            <w:vMerge w:val="restart"/>
            <w:tcBorders>
              <w:top w:val="single" w:sz="4" w:space="0" w:color="auto"/>
            </w:tcBorders>
          </w:tcPr>
          <w:p w14:paraId="4DA019B9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 arm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1207AAAC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B2B4181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eGFR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57CD47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.8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0EFDAEF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2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CAEC66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57FE7DD7" w14:textId="77777777" w:rsidR="00634A30" w:rsidRPr="007D4BA1" w:rsidRDefault="00634A30" w:rsidP="00C6394A">
            <w:pPr>
              <w:rPr>
                <w:rFonts w:ascii="Times New Roman" w:hAnsi="Times New Roman" w:cs="Times New Roman"/>
                <w:bCs/>
              </w:rPr>
            </w:pPr>
            <w:r w:rsidRPr="007D4BA1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634A30" w:rsidRPr="00CD33B3" w14:paraId="248BCD8A" w14:textId="77777777" w:rsidTr="00C6394A">
        <w:trPr>
          <w:trHeight w:val="296"/>
        </w:trPr>
        <w:tc>
          <w:tcPr>
            <w:tcW w:w="1449" w:type="dxa"/>
            <w:vMerge/>
          </w:tcPr>
          <w:p w14:paraId="66942E91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5DCB68C9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5F7FC760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630" w:type="dxa"/>
          </w:tcPr>
          <w:p w14:paraId="44109E5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4C97621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669B2189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Merge/>
          </w:tcPr>
          <w:p w14:paraId="6862776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</w:tr>
      <w:tr w:rsidR="00634A30" w:rsidRPr="00CD33B3" w14:paraId="2D388836" w14:textId="77777777" w:rsidTr="00C6394A">
        <w:trPr>
          <w:trHeight w:val="286"/>
        </w:trPr>
        <w:tc>
          <w:tcPr>
            <w:tcW w:w="1449" w:type="dxa"/>
          </w:tcPr>
          <w:p w14:paraId="2258EB2B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4842A7C3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402AC732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44289D75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652D789A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1C78A9C1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5C15039D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</w:tr>
      <w:tr w:rsidR="00634A30" w:rsidRPr="00CD33B3" w14:paraId="58151B22" w14:textId="77777777" w:rsidTr="00C6394A">
        <w:trPr>
          <w:trHeight w:val="296"/>
        </w:trPr>
        <w:tc>
          <w:tcPr>
            <w:tcW w:w="1449" w:type="dxa"/>
            <w:vMerge w:val="restart"/>
          </w:tcPr>
          <w:p w14:paraId="6CCE41DA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arm </w:t>
            </w:r>
          </w:p>
        </w:tc>
        <w:tc>
          <w:tcPr>
            <w:tcW w:w="271" w:type="dxa"/>
          </w:tcPr>
          <w:p w14:paraId="3FC137EA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728ADF40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eGFR</w:t>
            </w:r>
          </w:p>
        </w:tc>
        <w:tc>
          <w:tcPr>
            <w:tcW w:w="1630" w:type="dxa"/>
          </w:tcPr>
          <w:p w14:paraId="54A392E2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4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2246D2E0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6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1214AF00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</w:tcPr>
          <w:p w14:paraId="3E8A3B63" w14:textId="77777777" w:rsidR="00634A30" w:rsidRPr="00CD33B3" w:rsidRDefault="00634A30" w:rsidP="00C6394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34A30" w:rsidRPr="00CD33B3" w14:paraId="2D141F89" w14:textId="77777777" w:rsidTr="00C6394A">
        <w:trPr>
          <w:trHeight w:val="286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3CBEBCD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7C5F8DF8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78D66BAF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4EE1DDF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5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4DFCD33F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.5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740EC8D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10BFE72B" w14:textId="77777777" w:rsidR="00634A30" w:rsidRPr="00CD33B3" w:rsidRDefault="00634A30" w:rsidP="00C6394A">
            <w:pPr>
              <w:rPr>
                <w:rFonts w:ascii="Times New Roman" w:hAnsi="Times New Roman" w:cs="Times New Roman"/>
              </w:rPr>
            </w:pPr>
          </w:p>
        </w:tc>
      </w:tr>
    </w:tbl>
    <w:p w14:paraId="40CB9C9D" w14:textId="58AE207E" w:rsidR="00BD2A89" w:rsidRDefault="00C6394A">
      <w:r w:rsidRPr="008A7611">
        <w:rPr>
          <w:rFonts w:ascii="Times New Roman" w:hAnsi="Times New Roman" w:cs="Times New Roman"/>
          <w:b/>
          <w:bCs/>
        </w:rPr>
        <w:t>S8 Table. Proportion of chronic kidney disease at week 24.</w:t>
      </w:r>
    </w:p>
    <w:sectPr w:rsidR="00BD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30"/>
    <w:rsid w:val="00003357"/>
    <w:rsid w:val="00401649"/>
    <w:rsid w:val="00634A30"/>
    <w:rsid w:val="00741EF8"/>
    <w:rsid w:val="00A62BF5"/>
    <w:rsid w:val="00AE5BE9"/>
    <w:rsid w:val="00BD2A89"/>
    <w:rsid w:val="00C6394A"/>
    <w:rsid w:val="00E7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BC359"/>
  <w15:chartTrackingRefBased/>
  <w15:docId w15:val="{DA715424-1E35-1742-8F79-D28A75F4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A3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4A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A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A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A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A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A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A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A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A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A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A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A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A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A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A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A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A3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A3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A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A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A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A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4A30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31:00Z</dcterms:created>
  <dcterms:modified xsi:type="dcterms:W3CDTF">2025-07-23T15:47:00Z</dcterms:modified>
</cp:coreProperties>
</file>